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672CE" w14:textId="7EA941E6" w:rsidR="00C56708" w:rsidRDefault="00C56708" w:rsidP="00C56708">
      <w:pPr>
        <w:spacing w:after="0" w:line="240" w:lineRule="auto"/>
        <w:ind w:hanging="567"/>
        <w:jc w:val="both"/>
        <w:rPr>
          <w:rFonts w:ascii="Times New Roman" w:hAnsi="Times New Roman" w:cs="Times New Roman"/>
          <w:lang w:val="en-US"/>
        </w:rPr>
      </w:pPr>
    </w:p>
    <w:tbl>
      <w:tblPr>
        <w:tblW w:w="102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715"/>
        <w:gridCol w:w="1528"/>
        <w:gridCol w:w="1536"/>
        <w:gridCol w:w="1776"/>
      </w:tblGrid>
      <w:tr w:rsidR="002972AC" w:rsidRPr="003756A7" w14:paraId="2174B7E8" w14:textId="77777777" w:rsidTr="00F26C1F">
        <w:trPr>
          <w:trHeight w:val="320"/>
          <w:jc w:val="center"/>
        </w:trPr>
        <w:tc>
          <w:tcPr>
            <w:tcW w:w="10256" w:type="dxa"/>
            <w:gridSpan w:val="5"/>
            <w:tcBorders>
              <w:left w:val="nil"/>
              <w:bottom w:val="single" w:sz="12" w:space="0" w:color="auto"/>
              <w:right w:val="nil"/>
            </w:tcBorders>
          </w:tcPr>
          <w:p w14:paraId="411D7094" w14:textId="72EC3EB9" w:rsidR="002972AC" w:rsidRPr="003756A7" w:rsidRDefault="003756A7" w:rsidP="00297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Table S1: MRM conditions used for the detection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hop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hopano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etrahyman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(as their TMS derivatives) in the Rohmer degradation products of APBs.</w:t>
            </w:r>
          </w:p>
        </w:tc>
      </w:tr>
      <w:tr w:rsidR="00A261FA" w:rsidRPr="002972AC" w14:paraId="727FAB05" w14:textId="77777777" w:rsidTr="00F26C1F">
        <w:trPr>
          <w:trHeight w:val="32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8D814C" w14:textId="77777777" w:rsidR="00A261FA" w:rsidRPr="002972AC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Time </w:t>
            </w:r>
            <w:proofErr w:type="spellStart"/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window</w:t>
            </w:r>
            <w:proofErr w:type="spellEnd"/>
          </w:p>
          <w:p w14:paraId="69B9C2AB" w14:textId="7E4BB5BE" w:rsidR="00A261FA" w:rsidRPr="002972AC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(#)</w:t>
            </w:r>
          </w:p>
        </w:tc>
        <w:tc>
          <w:tcPr>
            <w:tcW w:w="3715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373A96C1" w14:textId="77777777" w:rsidR="00A261FA" w:rsidRPr="002972AC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Compound</w:t>
            </w:r>
          </w:p>
          <w:p w14:paraId="7FF8BFFC" w14:textId="4B2F1EB4" w:rsidR="00A261FA" w:rsidRPr="002972AC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04EA34D7" w14:textId="49E0EEB8" w:rsidR="00A261FA" w:rsidRPr="002972AC" w:rsidRDefault="00A261FA" w:rsidP="00297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recursor ion</w:t>
            </w:r>
            <w:r w:rsid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(</w:t>
            </w:r>
            <w:r w:rsidR="00850ECA" w:rsidRPr="00297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m/</w:t>
            </w:r>
            <w:proofErr w:type="spellStart"/>
            <w:r w:rsidR="00850ECA" w:rsidRPr="00297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z</w:t>
            </w:r>
            <w:proofErr w:type="spellEnd"/>
            <w:r w:rsidR="00850ECA"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F9CD2F" w14:textId="79545222" w:rsidR="00A261FA" w:rsidRPr="002972AC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Product </w:t>
            </w:r>
            <w:r w:rsidR="00850ECA"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i</w:t>
            </w: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n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51CA02" w14:textId="1E4E9B34" w:rsidR="00850ECA" w:rsidRPr="002972AC" w:rsidRDefault="00850EC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Retention</w:t>
            </w:r>
            <w:proofErr w:type="spellEnd"/>
          </w:p>
          <w:p w14:paraId="35415CF1" w14:textId="3A46AC6E" w:rsidR="00A261FA" w:rsidRPr="002972AC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time (min)</w:t>
            </w:r>
          </w:p>
        </w:tc>
      </w:tr>
      <w:tr w:rsidR="00A261FA" w:rsidRPr="00C56708" w14:paraId="59A77096" w14:textId="77777777" w:rsidTr="00F26C1F">
        <w:trPr>
          <w:trHeight w:val="32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14A96D" w14:textId="3EBDEF5E" w:rsidR="00A261FA" w:rsidRPr="002972AC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3715" w:type="dxa"/>
            <w:tcBorders>
              <w:top w:val="single" w:sz="12" w:space="0" w:color="auto"/>
              <w:left w:val="nil"/>
              <w:bottom w:val="nil"/>
            </w:tcBorders>
            <w:noWrap/>
            <w:hideMark/>
          </w:tcPr>
          <w:p w14:paraId="26D0CE89" w14:textId="7BA4B81F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22(</w:t>
            </w:r>
            <w:proofErr w:type="gramStart"/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)-</w:t>
            </w:r>
            <w:proofErr w:type="gramEnd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e</w:t>
            </w:r>
          </w:p>
        </w:tc>
        <w:tc>
          <w:tcPr>
            <w:tcW w:w="1528" w:type="dxa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14:paraId="33903104" w14:textId="5B212A9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DB538BA" w14:textId="43796EEF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C4DFBFA" w14:textId="6838A472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A261FA" w:rsidRPr="00C56708" w14:paraId="768C9547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5455C" w14:textId="16FB4520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2 </w:t>
            </w:r>
            <w:proofErr w:type="spell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tions</w:t>
            </w:r>
            <w:proofErr w:type="spellEnd"/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079700AA" w14:textId="2016E4F3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-Me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h</w:t>
            </w:r>
            <w:r w:rsidR="00850EC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p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22(</w:t>
            </w:r>
            <w:proofErr w:type="gramStart"/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)-</w:t>
            </w:r>
            <w:proofErr w:type="gramEnd"/>
            <w:r w:rsidR="00850EC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e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470128E3" w14:textId="691119D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A6FF9" w14:textId="1C18A756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65F53" w14:textId="20154B33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A261FA" w:rsidRPr="00C56708" w14:paraId="4713BC5D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3A278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0A47BD0E" w14:textId="06B1CFFD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-Me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h</w:t>
            </w:r>
            <w:r w:rsidR="00850EC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p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22(</w:t>
            </w:r>
            <w:proofErr w:type="gramStart"/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)-</w:t>
            </w:r>
            <w:proofErr w:type="gramEnd"/>
            <w:r w:rsidR="00850EC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e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7D2C8A17" w14:textId="5999D95B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A838D" w14:textId="38A9B10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580F9" w14:textId="3F80167C" w:rsidR="00A261FA" w:rsidRPr="00C56708" w:rsidRDefault="00850EC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a. </w:t>
            </w:r>
            <w:r w:rsidR="00A261F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</w:tr>
      <w:tr w:rsidR="00A261FA" w:rsidRPr="00C56708" w14:paraId="19EC7696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E250F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5B2E27AE" w14:textId="588CB08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etrahymanol</w:t>
            </w:r>
            <w:proofErr w:type="spellEnd"/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14B52DA2" w14:textId="79AD0D33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5727" w14:textId="003F2345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02898" w14:textId="4B3D2DF6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A261FA" w:rsidRPr="00C56708" w14:paraId="6D3D80CE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113CE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1F8E0A19" w14:textId="78329806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-Me-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trahyman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27261E00" w14:textId="2C192BCA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B353" w14:textId="2A00C0B3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16261" w14:textId="221D8D5A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A261FA" w:rsidRPr="00C56708" w14:paraId="1EF019C3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FCE5D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6B83597E" w14:textId="7691CFDA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iplopterol</w:t>
            </w:r>
            <w:proofErr w:type="spellEnd"/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290D1DF4" w14:textId="268D316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2D1C2" w14:textId="5ED07748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6018D" w14:textId="1C9CB399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A261FA" w:rsidRPr="00C56708" w14:paraId="178BD1CD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BD43A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C18FF10" w14:textId="1D4994E0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-Me-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plopterol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5FE15FA" w14:textId="76580AA2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9DF9C0" w14:textId="606652AD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832419" w14:textId="25923E4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850ECA" w:rsidRPr="00C56708" w14:paraId="0876EF9E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C3148" w14:textId="28400A96" w:rsidR="00850ECA" w:rsidRPr="002972AC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69FC7485" w14:textId="33B34C6E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0-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150F045C" w14:textId="4F211664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026D" w14:textId="11796146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1AF6" w14:textId="19FC140E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850ECA" w:rsidRPr="00C56708" w14:paraId="6A8A2C61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4ABF3" w14:textId="481C8645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</w:t>
            </w:r>
            <w:r w:rsidR="003F6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55D340B0" w14:textId="35FFA8BB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-Me-</w:t>
            </w:r>
            <w:r w:rsidR="0008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0-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246573EF" w14:textId="132ECB4F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D630D" w14:textId="2B2F7154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D1A5" w14:textId="73D94971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A261FA" w:rsidRPr="00C56708" w14:paraId="3A5D03FB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A1E22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51D57388" w14:textId="04E67F5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-Me-</w:t>
            </w:r>
            <w:r w:rsidR="0008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trahyman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04BE10A3" w14:textId="39E4E1EB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0E3BB" w14:textId="6AFCC9A2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D3E58" w14:textId="2B07E615" w:rsidR="00A261FA" w:rsidRPr="00C56708" w:rsidRDefault="00850EC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a. </w:t>
            </w:r>
            <w:r w:rsidR="00A261F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</w:tr>
      <w:tr w:rsidR="00A261FA" w:rsidRPr="00C56708" w14:paraId="6F9EC4DA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479FD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D6E7B5E" w14:textId="32D74EC8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-Me-</w:t>
            </w:r>
            <w:r w:rsidR="0008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plopterol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27F8E0E" w14:textId="159B6283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97ECF" w14:textId="0FB1E63F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2AF3A" w14:textId="07935E9A" w:rsidR="00A261FA" w:rsidRPr="00C56708" w:rsidRDefault="00850EC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ca. </w:t>
            </w:r>
            <w:r w:rsidR="00A261F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</w:tr>
      <w:tr w:rsidR="00850ECA" w:rsidRPr="00C56708" w14:paraId="5CC91437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FD3F3" w14:textId="0C6A340E" w:rsidR="00850ECA" w:rsidRPr="002972AC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38F2E05F" w14:textId="2039B906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-Me-hopan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58967C0B" w14:textId="0001DF90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A28A" w14:textId="51DF3212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55B3A" w14:textId="1FD93492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850ECA" w:rsidRPr="00C56708" w14:paraId="43629017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FE040" w14:textId="25C90969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3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29197B37" w14:textId="14E58D02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mo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1-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5198C2C6" w14:textId="46367C58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4FEF1" w14:textId="2DBDC9B8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5BA9" w14:textId="763224A9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</w:tr>
      <w:tr w:rsidR="00A261FA" w:rsidRPr="00C56708" w14:paraId="783A5D52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3B8F9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73E8A5D" w14:textId="65BA4A0D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-Me-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mo</w:t>
            </w:r>
            <w:r w:rsidR="00850EC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</w:t>
            </w:r>
            <w:r w:rsidR="00850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1-</w:t>
            </w:r>
            <w:r w:rsidR="00850EC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54EDA9D" w14:textId="524F18A0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25A827" w14:textId="5F53EAC2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0C864" w14:textId="174AD0B8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</w:tr>
      <w:tr w:rsidR="00850ECA" w:rsidRPr="00C56708" w14:paraId="557C9D5C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8AAF2" w14:textId="16D34781" w:rsidR="00850ECA" w:rsidRPr="002972AC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297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721AFE75" w14:textId="2D97B20B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22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homo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2-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10A0CF75" w14:textId="28D9148C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38636" w14:textId="3D9462E8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7CC4" w14:textId="1181855E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850ECA" w:rsidRPr="00C56708" w14:paraId="1D23289D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CB010" w14:textId="05E8521C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</w:t>
            </w:r>
            <w:r w:rsidR="003F6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28ADB302" w14:textId="23A3FA97" w:rsidR="00850ECA" w:rsidRPr="00C56708" w:rsidRDefault="00567A40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22S </w:t>
            </w:r>
            <w:r w:rsidR="00850ECA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-M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homo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2-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2AB90C60" w14:textId="06D1C6B7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C7EA4" w14:textId="628782FF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2329" w14:textId="781FE855" w:rsidR="00850ECA" w:rsidRPr="00C56708" w:rsidRDefault="00850ECA" w:rsidP="00850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A261FA" w:rsidRPr="00C56708" w14:paraId="08149898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15612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68D9D8B0" w14:textId="2F01A422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-Me-</w:t>
            </w:r>
            <w:r w:rsidR="00567A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mo</w:t>
            </w:r>
            <w:r w:rsidR="00567A40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</w:t>
            </w:r>
            <w:r w:rsidR="00567A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1-</w:t>
            </w:r>
            <w:r w:rsidR="00567A40"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085AC6FC" w14:textId="3AD89EE1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6C5E" w14:textId="6684837D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A1C2D" w14:textId="385AC34C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A261FA" w:rsidRPr="00C56708" w14:paraId="05817F33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6A109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192EA4C3" w14:textId="6545EFC6" w:rsidR="00A261FA" w:rsidRPr="00C56708" w:rsidRDefault="00567A40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  <w:r w:rsidR="00081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homo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2-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2D738064" w14:textId="4A8A8D92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154F8" w14:textId="20F0DFEE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5835E" w14:textId="41602EAA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A261FA" w:rsidRPr="00C56708" w14:paraId="621B2823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00561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</w:tcBorders>
            <w:noWrap/>
            <w:hideMark/>
          </w:tcPr>
          <w:p w14:paraId="53F97EE6" w14:textId="2355D21A" w:rsidR="00A261FA" w:rsidRPr="00C56708" w:rsidRDefault="00567A40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567A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2R 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-M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homo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32-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l</w:t>
            </w:r>
          </w:p>
        </w:tc>
        <w:tc>
          <w:tcPr>
            <w:tcW w:w="1528" w:type="dxa"/>
            <w:tcBorders>
              <w:top w:val="nil"/>
              <w:bottom w:val="nil"/>
              <w:right w:val="nil"/>
            </w:tcBorders>
            <w:noWrap/>
            <w:hideMark/>
          </w:tcPr>
          <w:p w14:paraId="25862050" w14:textId="4ED69B88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5FFA" w14:textId="62B68F1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8B529" w14:textId="5617287D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A261FA" w:rsidRPr="00C56708" w14:paraId="53C2E226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7DA8E7D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</w:tcBorders>
            <w:noWrap/>
            <w:hideMark/>
          </w:tcPr>
          <w:p w14:paraId="46DFC33F" w14:textId="340B12BC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-Me-C32(22</w:t>
            </w:r>
            <w:proofErr w:type="gram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)-</w:t>
            </w:r>
            <w:proofErr w:type="spellStart"/>
            <w:proofErr w:type="gramEnd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ol</w:t>
            </w:r>
            <w:proofErr w:type="spellEnd"/>
          </w:p>
        </w:tc>
        <w:tc>
          <w:tcPr>
            <w:tcW w:w="1528" w:type="dxa"/>
            <w:tcBorders>
              <w:top w:val="nil"/>
              <w:right w:val="nil"/>
            </w:tcBorders>
            <w:noWrap/>
            <w:hideMark/>
          </w:tcPr>
          <w:p w14:paraId="11521D62" w14:textId="30A897CD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noWrap/>
            <w:hideMark/>
          </w:tcPr>
          <w:p w14:paraId="163DF5BF" w14:textId="425C16CF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noWrap/>
            <w:hideMark/>
          </w:tcPr>
          <w:p w14:paraId="62095C41" w14:textId="7E27D45A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 w:rsidR="00A261FA" w:rsidRPr="00C56708" w14:paraId="79B73DDC" w14:textId="77777777" w:rsidTr="00F26C1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E975C3" w14:textId="77777777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766A9DA0" w14:textId="0699233C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-Me-C32(22</w:t>
            </w:r>
            <w:proofErr w:type="gramStart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)-</w:t>
            </w:r>
            <w:proofErr w:type="spellStart"/>
            <w:proofErr w:type="gramEnd"/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panol</w:t>
            </w:r>
            <w:proofErr w:type="spellEnd"/>
          </w:p>
        </w:tc>
        <w:tc>
          <w:tcPr>
            <w:tcW w:w="1528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732DEA73" w14:textId="0344C634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882A33" w14:textId="0B155EDB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C7BA12" w14:textId="58BB8DDD" w:rsidR="00A261FA" w:rsidRPr="00C56708" w:rsidRDefault="00A261FA" w:rsidP="00A26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C567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</w:tbl>
    <w:p w14:paraId="732FB0A7" w14:textId="77777777" w:rsidR="003756A7" w:rsidRPr="00C56708" w:rsidRDefault="003756A7" w:rsidP="004875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756A7" w:rsidRPr="00C56708" w:rsidSect="002A5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FE"/>
    <w:rsid w:val="00016E84"/>
    <w:rsid w:val="000269D8"/>
    <w:rsid w:val="00045545"/>
    <w:rsid w:val="00054E22"/>
    <w:rsid w:val="00081971"/>
    <w:rsid w:val="00081D78"/>
    <w:rsid w:val="000C7A58"/>
    <w:rsid w:val="000D3F7C"/>
    <w:rsid w:val="000D5438"/>
    <w:rsid w:val="00121F97"/>
    <w:rsid w:val="00124439"/>
    <w:rsid w:val="00171D7A"/>
    <w:rsid w:val="0018248E"/>
    <w:rsid w:val="00216386"/>
    <w:rsid w:val="002269FE"/>
    <w:rsid w:val="0028077F"/>
    <w:rsid w:val="0028508D"/>
    <w:rsid w:val="002972AC"/>
    <w:rsid w:val="002A2943"/>
    <w:rsid w:val="002A5DFD"/>
    <w:rsid w:val="002F2178"/>
    <w:rsid w:val="002F5EE2"/>
    <w:rsid w:val="00327FD2"/>
    <w:rsid w:val="003369E2"/>
    <w:rsid w:val="003756A7"/>
    <w:rsid w:val="0038089D"/>
    <w:rsid w:val="0038784A"/>
    <w:rsid w:val="003B2B7C"/>
    <w:rsid w:val="003B746A"/>
    <w:rsid w:val="003F684D"/>
    <w:rsid w:val="00471A09"/>
    <w:rsid w:val="00471A93"/>
    <w:rsid w:val="0048751E"/>
    <w:rsid w:val="004918F4"/>
    <w:rsid w:val="00492CF7"/>
    <w:rsid w:val="004F5EA7"/>
    <w:rsid w:val="00547BE0"/>
    <w:rsid w:val="00567A40"/>
    <w:rsid w:val="00575100"/>
    <w:rsid w:val="005C17F9"/>
    <w:rsid w:val="005E61EA"/>
    <w:rsid w:val="005F41E2"/>
    <w:rsid w:val="006053E3"/>
    <w:rsid w:val="006C607F"/>
    <w:rsid w:val="006E541C"/>
    <w:rsid w:val="00716DD2"/>
    <w:rsid w:val="00723CA4"/>
    <w:rsid w:val="007C1482"/>
    <w:rsid w:val="00801ECB"/>
    <w:rsid w:val="008312DF"/>
    <w:rsid w:val="00850ECA"/>
    <w:rsid w:val="00860DE5"/>
    <w:rsid w:val="008938B3"/>
    <w:rsid w:val="008C18A0"/>
    <w:rsid w:val="00967A14"/>
    <w:rsid w:val="009832F1"/>
    <w:rsid w:val="0098702A"/>
    <w:rsid w:val="009A5254"/>
    <w:rsid w:val="009A690C"/>
    <w:rsid w:val="009B644C"/>
    <w:rsid w:val="009D1337"/>
    <w:rsid w:val="00A261FA"/>
    <w:rsid w:val="00A32EBE"/>
    <w:rsid w:val="00A3375D"/>
    <w:rsid w:val="00A568A4"/>
    <w:rsid w:val="00A759B6"/>
    <w:rsid w:val="00AA276D"/>
    <w:rsid w:val="00AC336C"/>
    <w:rsid w:val="00B14B47"/>
    <w:rsid w:val="00B24C8C"/>
    <w:rsid w:val="00B3433B"/>
    <w:rsid w:val="00B42A62"/>
    <w:rsid w:val="00B86323"/>
    <w:rsid w:val="00BE413C"/>
    <w:rsid w:val="00C250B5"/>
    <w:rsid w:val="00C56708"/>
    <w:rsid w:val="00C90BB8"/>
    <w:rsid w:val="00CB5D8F"/>
    <w:rsid w:val="00CE3BC2"/>
    <w:rsid w:val="00D163EF"/>
    <w:rsid w:val="00DA783F"/>
    <w:rsid w:val="00DB1E9F"/>
    <w:rsid w:val="00DD09BA"/>
    <w:rsid w:val="00DD3B89"/>
    <w:rsid w:val="00DD3E3F"/>
    <w:rsid w:val="00DD41CD"/>
    <w:rsid w:val="00DF6188"/>
    <w:rsid w:val="00E1323E"/>
    <w:rsid w:val="00E30B1F"/>
    <w:rsid w:val="00E31F90"/>
    <w:rsid w:val="00E35A4F"/>
    <w:rsid w:val="00E87932"/>
    <w:rsid w:val="00E90E16"/>
    <w:rsid w:val="00E970F9"/>
    <w:rsid w:val="00EA6FC9"/>
    <w:rsid w:val="00EC72A0"/>
    <w:rsid w:val="00EF5708"/>
    <w:rsid w:val="00F06E9A"/>
    <w:rsid w:val="00F22C98"/>
    <w:rsid w:val="00F26C1F"/>
    <w:rsid w:val="00FA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A103BF"/>
  <w15:docId w15:val="{07A4BEF1-7CB1-474D-9724-B2635E2A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26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A7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OZ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p Damste</dc:creator>
  <cp:lastModifiedBy>Sinninghe Damste, J.S. (Jaap)</cp:lastModifiedBy>
  <cp:revision>2</cp:revision>
  <cp:lastPrinted>2025-09-30T16:01:00Z</cp:lastPrinted>
  <dcterms:created xsi:type="dcterms:W3CDTF">2025-10-01T11:51:00Z</dcterms:created>
  <dcterms:modified xsi:type="dcterms:W3CDTF">2025-10-01T11:51:00Z</dcterms:modified>
</cp:coreProperties>
</file>